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tabs>
          <w:tab w:val="clear" w:pos="720"/>
          <w:tab w:val="left" w:pos="1260" w:leader="none"/>
          <w:tab w:val="left" w:pos="1440" w:leader="none"/>
        </w:tabs>
        <w:spacing w:lineRule="auto" w:line="360"/>
        <w:ind w:right="-104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1</w:t>
      </w:r>
    </w:p>
    <w:p>
      <w:pPr>
        <w:pStyle w:val="PlainText"/>
        <w:tabs>
          <w:tab w:val="clear" w:pos="720"/>
          <w:tab w:val="left" w:pos="1260" w:leader="none"/>
          <w:tab w:val="left" w:pos="1440" w:leader="none"/>
        </w:tabs>
        <w:spacing w:lineRule="auto" w:line="360"/>
        <w:ind w:left="-902" w:right="-104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tabs>
          <w:tab w:val="clear" w:pos="720"/>
          <w:tab w:val="left" w:pos="1260" w:leader="none"/>
          <w:tab w:val="left" w:pos="1440" w:leader="none"/>
        </w:tabs>
        <w:spacing w:lineRule="auto" w:line="360"/>
        <w:ind w:left="-902" w:right="-104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Experiments and field studies of predator impact on prey that were reviewed but did not meet all the criteria for inclusion in the meta-analysis</w:t>
      </w:r>
    </w:p>
    <w:p>
      <w:pPr>
        <w:pStyle w:val="PlainText"/>
        <w:tabs>
          <w:tab w:val="clear" w:pos="720"/>
          <w:tab w:val="left" w:pos="1260" w:leader="none"/>
          <w:tab w:val="left" w:pos="1440" w:leader="none"/>
        </w:tabs>
        <w:ind w:left="-900" w:right="-104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1980"/>
        <w:gridCol w:w="1909"/>
        <w:gridCol w:w="2483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edator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 of experiment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y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en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6]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oded crow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ator removal 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n Harrier 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ffect of predator removal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57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Predator reduction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Puffins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>Increase in prey recruitment with predator removal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58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se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Predator reduction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Field vole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 xml:space="preserve">Predator removal increased prey survival.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59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Predator reduction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Oystercatchers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>Increase in breeding pairs after cull commenced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60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dgehog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Predator reduction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Dunlin, lapwing, snipe and redshank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>Nest success of prey higher when predator absent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6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rmora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Unreplicated predator control 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Fish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>Only small amount of fish loss attributable to cormorants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62-63], [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n harrie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Different levels of predation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Red grouse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>Predation limited the grouse population and suppressed a cycl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[64]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d-term resul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p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Predator removal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Passerines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/>
            </w:pPr>
            <w:r>
              <w:rPr/>
              <w:t>Decrease in prey abundance with predator removal.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65]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p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ator removal 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y partridge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rease in prey densities with predator removal.</w:t>
            </w:r>
          </w:p>
        </w:tc>
      </w:tr>
    </w:tbl>
    <w:p>
      <w:pPr>
        <w:pStyle w:val="PlainText"/>
        <w:tabs>
          <w:tab w:val="clear" w:pos="720"/>
          <w:tab w:val="left" w:pos="1260" w:leader="none"/>
          <w:tab w:val="left" w:pos="1440" w:leader="none"/>
        </w:tabs>
        <w:ind w:left="-900" w:right="-104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 w:before="120" w:after="0"/>
        <w:rPr/>
      </w:pPr>
      <w:r>
        <w:rPr/>
        <w:t>56 Amar A, Redpath SM (2002) Determining the cause of the hen harrier decline on the Orkney Islands: an experimental test of two hypotheses. Anim Conserv 5: 21-28.</w:t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57 Finney SK, Harris MP, Keller LF, Elston DA, Monaghan P et al. (2003) Reducing the density of breeding gulls influences the pattern of recruitment of immature Atlantic puffins </w:t>
      </w:r>
      <w:r>
        <w:rPr>
          <w:rFonts w:cs="Times New Roman" w:ascii="Times New Roman" w:hAnsi="Times New Roman"/>
          <w:i/>
          <w:sz w:val="24"/>
          <w:szCs w:val="24"/>
        </w:rPr>
        <w:t>Fratercula arctica</w:t>
      </w:r>
      <w:r>
        <w:rPr>
          <w:rFonts w:cs="Times New Roman" w:ascii="Times New Roman" w:hAnsi="Times New Roman"/>
          <w:sz w:val="24"/>
          <w:szCs w:val="24"/>
        </w:rPr>
        <w:t xml:space="preserve"> to a breeding colony. J Appl Ecol 40: 545-552.</w:t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58 Graham IM, Lambin X (2002) The impact of weasel predation on cyclic field-vo8e survival: the specialist predator hypothesis contradicted. J Anim Ecol 71: 946-956.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59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rris MP, Wanless S (1997) The effect of removing large numbers of gull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ar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pp. On an island population of oystercatcher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matopus ostralegus</w:t>
      </w:r>
      <w:r>
        <w:rPr>
          <w:rFonts w:cs="Times New Roman" w:ascii="Times New Roman" w:hAnsi="Times New Roman"/>
          <w:sz w:val="24"/>
          <w:szCs w:val="24"/>
          <w:lang w:val="en-US"/>
        </w:rPr>
        <w:t>: implications for management. Biol Conserv 82: 167-171.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0 Jackson DB (2001) Experimental removal of introduced hedgehogs improves wader nest success in the Western Isles, Scotland. J Appl Ecol 38: 802-812.</w:t>
      </w:r>
    </w:p>
    <w:p>
      <w:pPr>
        <w:pStyle w:val="Normal"/>
        <w:spacing w:lineRule="auto" w:line="360" w:before="120" w:after="0"/>
        <w:rPr/>
      </w:pPr>
      <w:r>
        <w:rPr>
          <w:lang w:eastAsia="en-GB"/>
        </w:rPr>
        <w:t>61 Pilcher MW, Feltham MJ (1997) An assessment of cormorant predation on stillwater coarse fish populations in the Lea and Colne valleys of the Thames catchment. Environment Agency (Thames NE area) R&amp;D Technical Report W101.</w:t>
      </w:r>
    </w:p>
    <w:p>
      <w:pPr>
        <w:pStyle w:val="Normal"/>
        <w:spacing w:lineRule="auto" w:line="360"/>
        <w:rPr/>
      </w:pPr>
      <w:r>
        <w:rPr/>
        <w:t>62 Redpath SM, Thirgood SJ (1997) Birds of prey and grouse. The Stationary Office, London.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3 Thirgood SJ, Redpath SM, Rothery P, Aebischer, NJ (2000) Raptor predation and population limitation in red grouse. J Anim Ecol 69: 504-516.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4 Stoate C, Szczur J (2005) Predator control as part of a land management system: impacts on breeding success and abundance of passerines. Wildl Biol Prac 1: 53-59.</w:t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65 Tapper SC, Green RE, Rands MRW (1982) Effects of mammalian predators on partridge populations. Mammal Rev 12: 159-16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tabs>
          <w:tab w:val="clear" w:pos="720"/>
          <w:tab w:val="left" w:pos="1260" w:leader="none"/>
          <w:tab w:val="left" w:pos="14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tabs>
          <w:tab w:val="clear" w:pos="720"/>
          <w:tab w:val="left" w:pos="1260" w:leader="none"/>
          <w:tab w:val="left" w:pos="14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tabs>
          <w:tab w:val="clear" w:pos="720"/>
          <w:tab w:val="left" w:pos="1260" w:leader="none"/>
          <w:tab w:val="left" w:pos="14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8:34:00Z</dcterms:created>
  <dc:creator>Alison HOLT</dc:creator>
  <dc:description/>
  <cp:keywords/>
  <dc:language>en-US</dc:language>
  <cp:lastModifiedBy>Alison HOLT</cp:lastModifiedBy>
  <dcterms:modified xsi:type="dcterms:W3CDTF">2008-05-06T08:34:00Z</dcterms:modified>
  <cp:revision>2</cp:revision>
  <dc:subject/>
  <dc:title>Appendix 3</dc:title>
</cp:coreProperties>
</file>